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07C2C1" w14:textId="2437A850" w:rsidR="00B90A68" w:rsidRDefault="00E66853">
      <w:r>
        <w:t>Supplementary Figures</w:t>
      </w:r>
    </w:p>
    <w:p w14:paraId="7D5E8782" w14:textId="77777777" w:rsidR="00E66853" w:rsidRPr="00EE1C9C" w:rsidRDefault="00E66853" w:rsidP="00E66853">
      <w:pPr>
        <w:spacing w:line="360" w:lineRule="auto"/>
        <w:jc w:val="both"/>
        <w:rPr>
          <w:color w:val="000000" w:themeColor="text1"/>
        </w:rPr>
      </w:pPr>
    </w:p>
    <w:p w14:paraId="2E817173" w14:textId="77777777" w:rsidR="00E66853" w:rsidRPr="00EE1C9C" w:rsidRDefault="00E66853" w:rsidP="00E66853">
      <w:pPr>
        <w:spacing w:line="360" w:lineRule="auto"/>
        <w:jc w:val="both"/>
        <w:rPr>
          <w:color w:val="000000" w:themeColor="text1"/>
        </w:rPr>
      </w:pPr>
    </w:p>
    <w:p w14:paraId="36EA1FEB" w14:textId="77777777" w:rsidR="00E66853" w:rsidRPr="00EE1C9C" w:rsidRDefault="00E66853" w:rsidP="00E66853">
      <w:pPr>
        <w:spacing w:line="360" w:lineRule="auto"/>
        <w:jc w:val="both"/>
        <w:rPr>
          <w:color w:val="000000" w:themeColor="text1"/>
        </w:rPr>
      </w:pPr>
    </w:p>
    <w:p w14:paraId="4ED75DBA" w14:textId="77777777" w:rsidR="00E66853" w:rsidRPr="00EE1C9C" w:rsidRDefault="00E66853" w:rsidP="00E66853">
      <w:pPr>
        <w:spacing w:line="360" w:lineRule="auto"/>
        <w:jc w:val="both"/>
        <w:rPr>
          <w:color w:val="000000" w:themeColor="text1"/>
        </w:rPr>
      </w:pPr>
      <w:r w:rsidRPr="00EE1C9C">
        <w:rPr>
          <w:noProof/>
          <w:color w:val="000000" w:themeColor="text1"/>
        </w:rPr>
        <w:drawing>
          <wp:inline distT="0" distB="0" distL="0" distR="0" wp14:anchorId="2A9F7523" wp14:editId="425D8912">
            <wp:extent cx="5943600" cy="5306695"/>
            <wp:effectExtent l="0" t="0" r="0" b="190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gcPlot_20190419_060326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06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337CDE" w14:textId="77777777" w:rsidR="00E66853" w:rsidRPr="00EE1C9C" w:rsidRDefault="00E66853" w:rsidP="00E66853">
      <w:pPr>
        <w:spacing w:line="360" w:lineRule="auto"/>
        <w:jc w:val="both"/>
        <w:rPr>
          <w:color w:val="000000" w:themeColor="text1"/>
        </w:rPr>
      </w:pPr>
      <w:r w:rsidRPr="00EE1C9C">
        <w:rPr>
          <w:b/>
          <w:color w:val="000000" w:themeColor="text1"/>
        </w:rPr>
        <w:t xml:space="preserve">Supplementary Figure 1. Genetic correlation plot of phenotypes associated with top ADHD </w:t>
      </w:r>
      <w:proofErr w:type="spellStart"/>
      <w:r w:rsidRPr="00EE1C9C">
        <w:rPr>
          <w:b/>
          <w:color w:val="000000" w:themeColor="text1"/>
        </w:rPr>
        <w:t>eQTLs</w:t>
      </w:r>
      <w:proofErr w:type="spellEnd"/>
      <w:r w:rsidRPr="00EE1C9C">
        <w:rPr>
          <w:color w:val="000000" w:themeColor="text1"/>
        </w:rPr>
        <w:t xml:space="preserve">. An asterisk in the box indicates the correlation passes Bonferroni significance threshold. Phenotypes are clustered by domain and derived from public genome-wide association study summary statistics. </w:t>
      </w:r>
    </w:p>
    <w:p w14:paraId="4D4A1163" w14:textId="77777777" w:rsidR="00E66853" w:rsidRPr="00EE1C9C" w:rsidRDefault="00E66853" w:rsidP="00E66853">
      <w:pPr>
        <w:spacing w:line="360" w:lineRule="auto"/>
        <w:jc w:val="both"/>
        <w:rPr>
          <w:color w:val="000000" w:themeColor="text1"/>
        </w:rPr>
      </w:pPr>
    </w:p>
    <w:p w14:paraId="2D89DA68" w14:textId="77777777" w:rsidR="00E66853" w:rsidRPr="00EE1C9C" w:rsidRDefault="00E66853" w:rsidP="00E66853">
      <w:pPr>
        <w:spacing w:line="360" w:lineRule="auto"/>
        <w:jc w:val="both"/>
        <w:rPr>
          <w:color w:val="000000" w:themeColor="text1"/>
        </w:rPr>
      </w:pPr>
      <w:r w:rsidRPr="00EE1C9C">
        <w:rPr>
          <w:noProof/>
          <w:color w:val="000000" w:themeColor="text1"/>
        </w:rPr>
        <w:lastRenderedPageBreak/>
        <w:drawing>
          <wp:inline distT="0" distB="0" distL="0" distR="0" wp14:anchorId="19604AB6" wp14:editId="1E1EF36C">
            <wp:extent cx="5943600" cy="590931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GeneNetwork-3t0s52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09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8CA0A6" w14:textId="77777777" w:rsidR="00E66853" w:rsidRPr="00EE1C9C" w:rsidRDefault="00E66853" w:rsidP="00E66853">
      <w:pPr>
        <w:spacing w:line="360" w:lineRule="auto"/>
        <w:jc w:val="both"/>
        <w:rPr>
          <w:color w:val="000000" w:themeColor="text1"/>
        </w:rPr>
      </w:pPr>
      <w:r w:rsidRPr="00EE1C9C">
        <w:rPr>
          <w:b/>
          <w:color w:val="000000" w:themeColor="text1"/>
        </w:rPr>
        <w:t>Supplementary Figure 2. Gene clustering of differentially expressed genes for the suggestive TWAS genes based on gene co-expression.</w:t>
      </w:r>
      <w:r w:rsidRPr="00EE1C9C">
        <w:rPr>
          <w:color w:val="000000" w:themeColor="text1"/>
        </w:rPr>
        <w:t xml:space="preserve"> (A) Public RNA sequencing data (N=31,499) was used to determine co-expression profiles. Gene cluster 1 identified in blue. Gene cluster 2 identified in green. Gene cluster 3 identified in purple.</w:t>
      </w:r>
    </w:p>
    <w:p w14:paraId="59FBC41D" w14:textId="77777777" w:rsidR="00E66853" w:rsidRPr="00EE1C9C" w:rsidRDefault="00E66853" w:rsidP="00E66853">
      <w:pPr>
        <w:spacing w:line="360" w:lineRule="auto"/>
        <w:jc w:val="both"/>
        <w:rPr>
          <w:color w:val="000000" w:themeColor="text1"/>
        </w:rPr>
      </w:pPr>
    </w:p>
    <w:p w14:paraId="47549570" w14:textId="77777777" w:rsidR="00E66853" w:rsidRPr="00EE1C9C" w:rsidRDefault="00E66853" w:rsidP="00E66853">
      <w:pPr>
        <w:spacing w:line="360" w:lineRule="auto"/>
        <w:jc w:val="both"/>
        <w:rPr>
          <w:color w:val="000000" w:themeColor="text1"/>
        </w:rPr>
      </w:pPr>
    </w:p>
    <w:p w14:paraId="12F5D669" w14:textId="77777777" w:rsidR="00E66853" w:rsidRPr="00EE1C9C" w:rsidRDefault="00E66853" w:rsidP="00E66853">
      <w:pPr>
        <w:spacing w:line="360" w:lineRule="auto"/>
        <w:jc w:val="both"/>
        <w:rPr>
          <w:color w:val="000000" w:themeColor="text1"/>
        </w:rPr>
      </w:pPr>
    </w:p>
    <w:p w14:paraId="7C2F431F" w14:textId="77777777" w:rsidR="00E66853" w:rsidRPr="00EE1C9C" w:rsidRDefault="00E66853" w:rsidP="00E66853">
      <w:pPr>
        <w:spacing w:line="360" w:lineRule="auto"/>
        <w:jc w:val="both"/>
        <w:rPr>
          <w:color w:val="000000" w:themeColor="text1"/>
        </w:rPr>
      </w:pPr>
    </w:p>
    <w:p w14:paraId="3C2EF951" w14:textId="77777777" w:rsidR="00E66853" w:rsidRPr="00EE1C9C" w:rsidRDefault="00E66853" w:rsidP="00E66853">
      <w:pPr>
        <w:spacing w:line="360" w:lineRule="auto"/>
        <w:jc w:val="both"/>
        <w:rPr>
          <w:b/>
          <w:color w:val="000000" w:themeColor="text1"/>
        </w:rPr>
      </w:pPr>
      <w:r w:rsidRPr="00EE1C9C">
        <w:rPr>
          <w:b/>
          <w:color w:val="000000" w:themeColor="text1"/>
        </w:rPr>
        <w:lastRenderedPageBreak/>
        <w:t xml:space="preserve">Supplementary Table 1. Within-tissue panel significance threshold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66853" w:rsidRPr="00EE1C9C" w14:paraId="098D478F" w14:textId="77777777" w:rsidTr="00DE7A12">
        <w:tc>
          <w:tcPr>
            <w:tcW w:w="3116" w:type="dxa"/>
          </w:tcPr>
          <w:p w14:paraId="711F7868" w14:textId="77777777" w:rsidR="00E66853" w:rsidRPr="00EE1C9C" w:rsidRDefault="00E66853" w:rsidP="00DE7A12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EE1C9C">
              <w:rPr>
                <w:b/>
                <w:color w:val="000000" w:themeColor="text1"/>
              </w:rPr>
              <w:t>TI Panel</w:t>
            </w:r>
          </w:p>
        </w:tc>
        <w:tc>
          <w:tcPr>
            <w:tcW w:w="3117" w:type="dxa"/>
          </w:tcPr>
          <w:p w14:paraId="5F5B21C5" w14:textId="77777777" w:rsidR="00E66853" w:rsidRPr="00EE1C9C" w:rsidRDefault="00E66853" w:rsidP="00DE7A12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EE1C9C">
              <w:rPr>
                <w:b/>
                <w:color w:val="000000" w:themeColor="text1"/>
              </w:rPr>
              <w:t>Number of genes</w:t>
            </w:r>
          </w:p>
        </w:tc>
        <w:tc>
          <w:tcPr>
            <w:tcW w:w="3117" w:type="dxa"/>
          </w:tcPr>
          <w:p w14:paraId="462B634C" w14:textId="77777777" w:rsidR="00E66853" w:rsidRPr="00EE1C9C" w:rsidRDefault="00E66853" w:rsidP="00DE7A12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EE1C9C">
              <w:rPr>
                <w:b/>
                <w:color w:val="000000" w:themeColor="text1"/>
              </w:rPr>
              <w:t>Within-tissue significance threshold</w:t>
            </w:r>
          </w:p>
        </w:tc>
      </w:tr>
      <w:tr w:rsidR="00E66853" w:rsidRPr="00EE1C9C" w14:paraId="66CCECAD" w14:textId="77777777" w:rsidTr="00DE7A12">
        <w:tc>
          <w:tcPr>
            <w:tcW w:w="3116" w:type="dxa"/>
          </w:tcPr>
          <w:p w14:paraId="0BFEF079" w14:textId="77777777" w:rsidR="00E66853" w:rsidRPr="00EE1C9C" w:rsidRDefault="00E66853" w:rsidP="00DE7A12">
            <w:pPr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EE1C9C">
              <w:rPr>
                <w:color w:val="000000" w:themeColor="text1"/>
              </w:rPr>
              <w:t>GTEx</w:t>
            </w:r>
            <w:proofErr w:type="spellEnd"/>
            <w:r w:rsidRPr="00EE1C9C">
              <w:rPr>
                <w:color w:val="000000" w:themeColor="text1"/>
              </w:rPr>
              <w:t xml:space="preserve"> Brain Anterior Cingulate Cortex ba24</w:t>
            </w:r>
          </w:p>
        </w:tc>
        <w:tc>
          <w:tcPr>
            <w:tcW w:w="3117" w:type="dxa"/>
          </w:tcPr>
          <w:p w14:paraId="4E5C1C49" w14:textId="77777777" w:rsidR="00E66853" w:rsidRPr="00EE1C9C" w:rsidRDefault="00E66853" w:rsidP="00DE7A12">
            <w:pPr>
              <w:spacing w:line="360" w:lineRule="auto"/>
              <w:jc w:val="both"/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8731</w:t>
            </w:r>
          </w:p>
        </w:tc>
        <w:tc>
          <w:tcPr>
            <w:tcW w:w="3117" w:type="dxa"/>
          </w:tcPr>
          <w:p w14:paraId="3EB5FD8D" w14:textId="77777777" w:rsidR="00E66853" w:rsidRPr="00EE1C9C" w:rsidRDefault="00E66853" w:rsidP="00DE7A12">
            <w:pPr>
              <w:spacing w:line="360" w:lineRule="auto"/>
              <w:jc w:val="both"/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5.73E-06</w:t>
            </w:r>
          </w:p>
        </w:tc>
      </w:tr>
      <w:tr w:rsidR="00E66853" w:rsidRPr="00EE1C9C" w14:paraId="019DAF33" w14:textId="77777777" w:rsidTr="00DE7A12">
        <w:tc>
          <w:tcPr>
            <w:tcW w:w="3116" w:type="dxa"/>
          </w:tcPr>
          <w:p w14:paraId="5EA09C9C" w14:textId="77777777" w:rsidR="00E66853" w:rsidRPr="00EE1C9C" w:rsidRDefault="00E66853" w:rsidP="00DE7A12">
            <w:pPr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EE1C9C">
              <w:rPr>
                <w:color w:val="000000" w:themeColor="text1"/>
              </w:rPr>
              <w:t>GTEx</w:t>
            </w:r>
            <w:proofErr w:type="spellEnd"/>
            <w:r w:rsidRPr="00EE1C9C">
              <w:rPr>
                <w:color w:val="000000" w:themeColor="text1"/>
              </w:rPr>
              <w:t xml:space="preserve"> Caudate Basal Ganglia</w:t>
            </w:r>
          </w:p>
        </w:tc>
        <w:tc>
          <w:tcPr>
            <w:tcW w:w="3117" w:type="dxa"/>
          </w:tcPr>
          <w:p w14:paraId="52A4FEDD" w14:textId="77777777" w:rsidR="00E66853" w:rsidRPr="00EE1C9C" w:rsidRDefault="00E66853" w:rsidP="00DE7A12">
            <w:pPr>
              <w:spacing w:line="360" w:lineRule="auto"/>
              <w:jc w:val="both"/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9145</w:t>
            </w:r>
          </w:p>
        </w:tc>
        <w:tc>
          <w:tcPr>
            <w:tcW w:w="3117" w:type="dxa"/>
          </w:tcPr>
          <w:p w14:paraId="1ED2373C" w14:textId="77777777" w:rsidR="00E66853" w:rsidRPr="00EE1C9C" w:rsidRDefault="00E66853" w:rsidP="00DE7A12">
            <w:pPr>
              <w:spacing w:line="360" w:lineRule="auto"/>
              <w:jc w:val="both"/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5.47E-06</w:t>
            </w:r>
          </w:p>
        </w:tc>
      </w:tr>
      <w:tr w:rsidR="00E66853" w:rsidRPr="00EE1C9C" w14:paraId="2258296D" w14:textId="77777777" w:rsidTr="00DE7A12">
        <w:tc>
          <w:tcPr>
            <w:tcW w:w="3116" w:type="dxa"/>
          </w:tcPr>
          <w:p w14:paraId="1956E60F" w14:textId="77777777" w:rsidR="00E66853" w:rsidRPr="00EE1C9C" w:rsidRDefault="00E66853" w:rsidP="00DE7A12">
            <w:pPr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EE1C9C">
              <w:rPr>
                <w:color w:val="000000" w:themeColor="text1"/>
              </w:rPr>
              <w:t>GTEx</w:t>
            </w:r>
            <w:proofErr w:type="spellEnd"/>
            <w:r w:rsidRPr="00EE1C9C">
              <w:rPr>
                <w:color w:val="000000" w:themeColor="text1"/>
              </w:rPr>
              <w:t xml:space="preserve"> Cerebellar Hemisphere</w:t>
            </w:r>
          </w:p>
        </w:tc>
        <w:tc>
          <w:tcPr>
            <w:tcW w:w="3117" w:type="dxa"/>
          </w:tcPr>
          <w:p w14:paraId="35C49F93" w14:textId="77777777" w:rsidR="00E66853" w:rsidRPr="00EE1C9C" w:rsidRDefault="00E66853" w:rsidP="00DE7A12">
            <w:pPr>
              <w:spacing w:line="360" w:lineRule="auto"/>
              <w:jc w:val="both"/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9451</w:t>
            </w:r>
          </w:p>
        </w:tc>
        <w:tc>
          <w:tcPr>
            <w:tcW w:w="3117" w:type="dxa"/>
          </w:tcPr>
          <w:p w14:paraId="532A8C60" w14:textId="77777777" w:rsidR="00E66853" w:rsidRPr="00EE1C9C" w:rsidRDefault="00E66853" w:rsidP="00DE7A12">
            <w:pPr>
              <w:spacing w:line="360" w:lineRule="auto"/>
              <w:jc w:val="both"/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5.29E-06</w:t>
            </w:r>
          </w:p>
        </w:tc>
      </w:tr>
      <w:tr w:rsidR="00E66853" w:rsidRPr="00EE1C9C" w14:paraId="7CADB862" w14:textId="77777777" w:rsidTr="00DE7A12">
        <w:tc>
          <w:tcPr>
            <w:tcW w:w="3116" w:type="dxa"/>
          </w:tcPr>
          <w:p w14:paraId="2B39F950" w14:textId="77777777" w:rsidR="00E66853" w:rsidRPr="00EE1C9C" w:rsidRDefault="00E66853" w:rsidP="00DE7A12">
            <w:pPr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EE1C9C">
              <w:rPr>
                <w:color w:val="000000" w:themeColor="text1"/>
              </w:rPr>
              <w:t>GTEx</w:t>
            </w:r>
            <w:proofErr w:type="spellEnd"/>
            <w:r w:rsidRPr="00EE1C9C">
              <w:rPr>
                <w:color w:val="000000" w:themeColor="text1"/>
              </w:rPr>
              <w:t xml:space="preserve"> Cerebellum</w:t>
            </w:r>
          </w:p>
        </w:tc>
        <w:tc>
          <w:tcPr>
            <w:tcW w:w="3117" w:type="dxa"/>
          </w:tcPr>
          <w:p w14:paraId="6A1E4D2C" w14:textId="77777777" w:rsidR="00E66853" w:rsidRPr="00EE1C9C" w:rsidRDefault="00E66853" w:rsidP="00DE7A12">
            <w:pPr>
              <w:spacing w:line="360" w:lineRule="auto"/>
              <w:jc w:val="both"/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10002</w:t>
            </w:r>
          </w:p>
        </w:tc>
        <w:tc>
          <w:tcPr>
            <w:tcW w:w="3117" w:type="dxa"/>
          </w:tcPr>
          <w:p w14:paraId="27838C65" w14:textId="77777777" w:rsidR="00E66853" w:rsidRPr="00EE1C9C" w:rsidRDefault="00E66853" w:rsidP="00DE7A12">
            <w:pPr>
              <w:spacing w:line="360" w:lineRule="auto"/>
              <w:jc w:val="both"/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5.00E-06</w:t>
            </w:r>
          </w:p>
        </w:tc>
      </w:tr>
      <w:tr w:rsidR="00E66853" w:rsidRPr="00EE1C9C" w14:paraId="441E4E52" w14:textId="77777777" w:rsidTr="00DE7A12">
        <w:tc>
          <w:tcPr>
            <w:tcW w:w="3116" w:type="dxa"/>
          </w:tcPr>
          <w:p w14:paraId="2F87828F" w14:textId="77777777" w:rsidR="00E66853" w:rsidRPr="00EE1C9C" w:rsidRDefault="00E66853" w:rsidP="00DE7A12">
            <w:pPr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EE1C9C">
              <w:rPr>
                <w:color w:val="000000" w:themeColor="text1"/>
              </w:rPr>
              <w:t>GTEx</w:t>
            </w:r>
            <w:proofErr w:type="spellEnd"/>
            <w:r w:rsidRPr="00EE1C9C">
              <w:rPr>
                <w:color w:val="000000" w:themeColor="text1"/>
              </w:rPr>
              <w:t xml:space="preserve"> Cortex</w:t>
            </w:r>
          </w:p>
        </w:tc>
        <w:tc>
          <w:tcPr>
            <w:tcW w:w="3117" w:type="dxa"/>
          </w:tcPr>
          <w:p w14:paraId="7CA884A2" w14:textId="77777777" w:rsidR="00E66853" w:rsidRPr="00EE1C9C" w:rsidRDefault="00E66853" w:rsidP="00DE7A12">
            <w:pPr>
              <w:spacing w:line="360" w:lineRule="auto"/>
              <w:jc w:val="both"/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9162</w:t>
            </w:r>
          </w:p>
        </w:tc>
        <w:tc>
          <w:tcPr>
            <w:tcW w:w="3117" w:type="dxa"/>
          </w:tcPr>
          <w:p w14:paraId="67F52F23" w14:textId="77777777" w:rsidR="00E66853" w:rsidRPr="00EE1C9C" w:rsidRDefault="00E66853" w:rsidP="00DE7A12">
            <w:pPr>
              <w:spacing w:line="360" w:lineRule="auto"/>
              <w:jc w:val="both"/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5.46E-06</w:t>
            </w:r>
          </w:p>
        </w:tc>
      </w:tr>
      <w:tr w:rsidR="00E66853" w:rsidRPr="00EE1C9C" w14:paraId="6CC25AD7" w14:textId="77777777" w:rsidTr="00DE7A12">
        <w:tc>
          <w:tcPr>
            <w:tcW w:w="3116" w:type="dxa"/>
          </w:tcPr>
          <w:p w14:paraId="59AF7C40" w14:textId="77777777" w:rsidR="00E66853" w:rsidRPr="00EE1C9C" w:rsidRDefault="00E66853" w:rsidP="00DE7A12">
            <w:pPr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EE1C9C">
              <w:rPr>
                <w:color w:val="000000" w:themeColor="text1"/>
              </w:rPr>
              <w:t>GTEx</w:t>
            </w:r>
            <w:proofErr w:type="spellEnd"/>
            <w:r w:rsidRPr="00EE1C9C">
              <w:rPr>
                <w:color w:val="000000" w:themeColor="text1"/>
              </w:rPr>
              <w:t xml:space="preserve"> Frontal Cortex BA9</w:t>
            </w:r>
          </w:p>
        </w:tc>
        <w:tc>
          <w:tcPr>
            <w:tcW w:w="3117" w:type="dxa"/>
          </w:tcPr>
          <w:p w14:paraId="3C3E82A2" w14:textId="77777777" w:rsidR="00E66853" w:rsidRPr="00EE1C9C" w:rsidRDefault="00E66853" w:rsidP="00DE7A12">
            <w:pPr>
              <w:spacing w:line="360" w:lineRule="auto"/>
              <w:jc w:val="both"/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9031</w:t>
            </w:r>
          </w:p>
        </w:tc>
        <w:tc>
          <w:tcPr>
            <w:tcW w:w="3117" w:type="dxa"/>
          </w:tcPr>
          <w:p w14:paraId="45266375" w14:textId="77777777" w:rsidR="00E66853" w:rsidRPr="00EE1C9C" w:rsidRDefault="00E66853" w:rsidP="00DE7A12">
            <w:pPr>
              <w:spacing w:line="360" w:lineRule="auto"/>
              <w:jc w:val="both"/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5.54E-06</w:t>
            </w:r>
          </w:p>
        </w:tc>
      </w:tr>
      <w:tr w:rsidR="00E66853" w:rsidRPr="00EE1C9C" w14:paraId="15122E94" w14:textId="77777777" w:rsidTr="00DE7A12">
        <w:tc>
          <w:tcPr>
            <w:tcW w:w="3116" w:type="dxa"/>
          </w:tcPr>
          <w:p w14:paraId="7723D40D" w14:textId="77777777" w:rsidR="00E66853" w:rsidRPr="00EE1C9C" w:rsidRDefault="00E66853" w:rsidP="00DE7A12">
            <w:pPr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EE1C9C">
              <w:rPr>
                <w:color w:val="000000" w:themeColor="text1"/>
              </w:rPr>
              <w:t>GTEx</w:t>
            </w:r>
            <w:proofErr w:type="spellEnd"/>
            <w:r w:rsidRPr="00EE1C9C">
              <w:rPr>
                <w:color w:val="000000" w:themeColor="text1"/>
              </w:rPr>
              <w:t xml:space="preserve"> Hippocampus</w:t>
            </w:r>
          </w:p>
        </w:tc>
        <w:tc>
          <w:tcPr>
            <w:tcW w:w="3117" w:type="dxa"/>
          </w:tcPr>
          <w:p w14:paraId="348AF0EF" w14:textId="77777777" w:rsidR="00E66853" w:rsidRPr="00EE1C9C" w:rsidRDefault="00E66853" w:rsidP="00DE7A12">
            <w:pPr>
              <w:spacing w:line="360" w:lineRule="auto"/>
              <w:jc w:val="both"/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8535</w:t>
            </w:r>
          </w:p>
        </w:tc>
        <w:tc>
          <w:tcPr>
            <w:tcW w:w="3117" w:type="dxa"/>
          </w:tcPr>
          <w:p w14:paraId="5149BE31" w14:textId="77777777" w:rsidR="00E66853" w:rsidRPr="00EE1C9C" w:rsidRDefault="00E66853" w:rsidP="00DE7A12">
            <w:pPr>
              <w:spacing w:line="360" w:lineRule="auto"/>
              <w:jc w:val="both"/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5.86E-06</w:t>
            </w:r>
          </w:p>
        </w:tc>
      </w:tr>
      <w:tr w:rsidR="00E66853" w:rsidRPr="00EE1C9C" w14:paraId="2D10EC04" w14:textId="77777777" w:rsidTr="00DE7A12">
        <w:tc>
          <w:tcPr>
            <w:tcW w:w="3116" w:type="dxa"/>
          </w:tcPr>
          <w:p w14:paraId="75918FE5" w14:textId="77777777" w:rsidR="00E66853" w:rsidRPr="00EE1C9C" w:rsidRDefault="00E66853" w:rsidP="00DE7A12">
            <w:pPr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EE1C9C">
              <w:rPr>
                <w:color w:val="000000" w:themeColor="text1"/>
              </w:rPr>
              <w:t>GTEx</w:t>
            </w:r>
            <w:proofErr w:type="spellEnd"/>
            <w:r w:rsidRPr="00EE1C9C">
              <w:rPr>
                <w:color w:val="000000" w:themeColor="text1"/>
              </w:rPr>
              <w:t xml:space="preserve"> Hypothalamus</w:t>
            </w:r>
          </w:p>
        </w:tc>
        <w:tc>
          <w:tcPr>
            <w:tcW w:w="3117" w:type="dxa"/>
          </w:tcPr>
          <w:p w14:paraId="6C4A43DE" w14:textId="77777777" w:rsidR="00E66853" w:rsidRPr="00EE1C9C" w:rsidRDefault="00E66853" w:rsidP="00DE7A12">
            <w:pPr>
              <w:spacing w:line="360" w:lineRule="auto"/>
              <w:jc w:val="both"/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8551</w:t>
            </w:r>
          </w:p>
        </w:tc>
        <w:tc>
          <w:tcPr>
            <w:tcW w:w="3117" w:type="dxa"/>
          </w:tcPr>
          <w:p w14:paraId="781A8944" w14:textId="77777777" w:rsidR="00E66853" w:rsidRPr="00EE1C9C" w:rsidRDefault="00E66853" w:rsidP="00DE7A12">
            <w:pPr>
              <w:spacing w:line="360" w:lineRule="auto"/>
              <w:jc w:val="both"/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5.85E-06</w:t>
            </w:r>
          </w:p>
        </w:tc>
      </w:tr>
      <w:tr w:rsidR="00E66853" w:rsidRPr="00EE1C9C" w14:paraId="47806C57" w14:textId="77777777" w:rsidTr="00DE7A12">
        <w:tc>
          <w:tcPr>
            <w:tcW w:w="3116" w:type="dxa"/>
          </w:tcPr>
          <w:p w14:paraId="7D3B2818" w14:textId="77777777" w:rsidR="00E66853" w:rsidRPr="00EE1C9C" w:rsidRDefault="00E66853" w:rsidP="00DE7A12">
            <w:pPr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EE1C9C">
              <w:rPr>
                <w:color w:val="000000" w:themeColor="text1"/>
              </w:rPr>
              <w:t>GTEx</w:t>
            </w:r>
            <w:proofErr w:type="spellEnd"/>
            <w:r w:rsidRPr="00EE1C9C">
              <w:rPr>
                <w:color w:val="000000" w:themeColor="text1"/>
              </w:rPr>
              <w:t xml:space="preserve"> Nucleus </w:t>
            </w:r>
            <w:proofErr w:type="spellStart"/>
            <w:r w:rsidRPr="00EE1C9C">
              <w:rPr>
                <w:color w:val="000000" w:themeColor="text1"/>
              </w:rPr>
              <w:t>Accumbens</w:t>
            </w:r>
            <w:proofErr w:type="spellEnd"/>
            <w:r w:rsidRPr="00EE1C9C">
              <w:rPr>
                <w:color w:val="000000" w:themeColor="text1"/>
              </w:rPr>
              <w:t xml:space="preserve"> Basal Ganglia</w:t>
            </w:r>
          </w:p>
        </w:tc>
        <w:tc>
          <w:tcPr>
            <w:tcW w:w="3117" w:type="dxa"/>
          </w:tcPr>
          <w:p w14:paraId="617E2E55" w14:textId="77777777" w:rsidR="00E66853" w:rsidRPr="00EE1C9C" w:rsidRDefault="00E66853" w:rsidP="00DE7A12">
            <w:pPr>
              <w:spacing w:line="360" w:lineRule="auto"/>
              <w:jc w:val="both"/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8913</w:t>
            </w:r>
          </w:p>
        </w:tc>
        <w:tc>
          <w:tcPr>
            <w:tcW w:w="3117" w:type="dxa"/>
          </w:tcPr>
          <w:p w14:paraId="40C45868" w14:textId="77777777" w:rsidR="00E66853" w:rsidRPr="00EE1C9C" w:rsidRDefault="00E66853" w:rsidP="00DE7A12">
            <w:pPr>
              <w:spacing w:line="360" w:lineRule="auto"/>
              <w:jc w:val="both"/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5.61E-06</w:t>
            </w:r>
          </w:p>
        </w:tc>
      </w:tr>
      <w:tr w:rsidR="00E66853" w:rsidRPr="00EE1C9C" w14:paraId="76CEE0C0" w14:textId="77777777" w:rsidTr="00DE7A12">
        <w:tc>
          <w:tcPr>
            <w:tcW w:w="3116" w:type="dxa"/>
          </w:tcPr>
          <w:p w14:paraId="24C9284A" w14:textId="77777777" w:rsidR="00E66853" w:rsidRPr="00EE1C9C" w:rsidRDefault="00E66853" w:rsidP="00DE7A12">
            <w:pPr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EE1C9C">
              <w:rPr>
                <w:color w:val="000000" w:themeColor="text1"/>
              </w:rPr>
              <w:t>GTEx</w:t>
            </w:r>
            <w:proofErr w:type="spellEnd"/>
            <w:r w:rsidRPr="00EE1C9C">
              <w:rPr>
                <w:color w:val="000000" w:themeColor="text1"/>
              </w:rPr>
              <w:t xml:space="preserve"> Brain Putamen Basal Ganglia</w:t>
            </w:r>
          </w:p>
        </w:tc>
        <w:tc>
          <w:tcPr>
            <w:tcW w:w="3117" w:type="dxa"/>
          </w:tcPr>
          <w:p w14:paraId="541B5AD3" w14:textId="77777777" w:rsidR="00E66853" w:rsidRPr="00EE1C9C" w:rsidRDefault="00E66853" w:rsidP="00DE7A12">
            <w:pPr>
              <w:spacing w:line="360" w:lineRule="auto"/>
              <w:jc w:val="both"/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8759</w:t>
            </w:r>
          </w:p>
        </w:tc>
        <w:tc>
          <w:tcPr>
            <w:tcW w:w="3117" w:type="dxa"/>
          </w:tcPr>
          <w:p w14:paraId="3878367B" w14:textId="77777777" w:rsidR="00E66853" w:rsidRPr="00EE1C9C" w:rsidRDefault="00E66853" w:rsidP="00DE7A12">
            <w:pPr>
              <w:spacing w:line="360" w:lineRule="auto"/>
              <w:jc w:val="both"/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5.71E-06</w:t>
            </w:r>
          </w:p>
        </w:tc>
      </w:tr>
      <w:tr w:rsidR="00E66853" w:rsidRPr="00EE1C9C" w14:paraId="71A6EE71" w14:textId="77777777" w:rsidTr="00DE7A12">
        <w:tc>
          <w:tcPr>
            <w:tcW w:w="3116" w:type="dxa"/>
          </w:tcPr>
          <w:p w14:paraId="79911E4E" w14:textId="77777777" w:rsidR="00E66853" w:rsidRPr="00EE1C9C" w:rsidRDefault="00E66853" w:rsidP="00DE7A12">
            <w:pPr>
              <w:spacing w:line="360" w:lineRule="auto"/>
              <w:jc w:val="both"/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CMC DLPFC</w:t>
            </w:r>
          </w:p>
        </w:tc>
        <w:tc>
          <w:tcPr>
            <w:tcW w:w="3117" w:type="dxa"/>
          </w:tcPr>
          <w:p w14:paraId="4F44A094" w14:textId="77777777" w:rsidR="00E66853" w:rsidRPr="00EE1C9C" w:rsidRDefault="00E66853" w:rsidP="00DE7A12">
            <w:pPr>
              <w:spacing w:line="360" w:lineRule="auto"/>
              <w:jc w:val="both"/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10292</w:t>
            </w:r>
          </w:p>
        </w:tc>
        <w:tc>
          <w:tcPr>
            <w:tcW w:w="3117" w:type="dxa"/>
          </w:tcPr>
          <w:p w14:paraId="16D12C8E" w14:textId="77777777" w:rsidR="00E66853" w:rsidRPr="00EE1C9C" w:rsidRDefault="00E66853" w:rsidP="00DE7A12">
            <w:pPr>
              <w:spacing w:line="360" w:lineRule="auto"/>
              <w:jc w:val="both"/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4.86E-06</w:t>
            </w:r>
          </w:p>
        </w:tc>
      </w:tr>
      <w:tr w:rsidR="00E66853" w:rsidRPr="00EE1C9C" w14:paraId="75111D5D" w14:textId="77777777" w:rsidTr="00DE7A12">
        <w:tc>
          <w:tcPr>
            <w:tcW w:w="3116" w:type="dxa"/>
          </w:tcPr>
          <w:p w14:paraId="2C16615C" w14:textId="77777777" w:rsidR="00E66853" w:rsidRPr="00EE1C9C" w:rsidRDefault="00E66853" w:rsidP="00DE7A12">
            <w:pPr>
              <w:spacing w:line="360" w:lineRule="auto"/>
              <w:jc w:val="both"/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Total</w:t>
            </w:r>
          </w:p>
        </w:tc>
        <w:tc>
          <w:tcPr>
            <w:tcW w:w="3117" w:type="dxa"/>
          </w:tcPr>
          <w:p w14:paraId="71A1C715" w14:textId="77777777" w:rsidR="00E66853" w:rsidRPr="00EE1C9C" w:rsidRDefault="00E66853" w:rsidP="00DE7A12">
            <w:pPr>
              <w:spacing w:line="360" w:lineRule="auto"/>
              <w:jc w:val="both"/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100572</w:t>
            </w:r>
          </w:p>
        </w:tc>
        <w:tc>
          <w:tcPr>
            <w:tcW w:w="3117" w:type="dxa"/>
          </w:tcPr>
          <w:p w14:paraId="665F6777" w14:textId="77777777" w:rsidR="00E66853" w:rsidRPr="00EE1C9C" w:rsidRDefault="00E66853" w:rsidP="00DE7A12">
            <w:pPr>
              <w:spacing w:line="360" w:lineRule="auto"/>
              <w:jc w:val="both"/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4.9E-07</w:t>
            </w:r>
          </w:p>
        </w:tc>
      </w:tr>
    </w:tbl>
    <w:p w14:paraId="2CA07086" w14:textId="77777777" w:rsidR="00E66853" w:rsidRPr="00EE1C9C" w:rsidRDefault="00E66853" w:rsidP="00E66853">
      <w:pPr>
        <w:spacing w:line="360" w:lineRule="auto"/>
        <w:jc w:val="both"/>
        <w:rPr>
          <w:color w:val="000000" w:themeColor="text1"/>
        </w:rPr>
      </w:pPr>
    </w:p>
    <w:p w14:paraId="22098259" w14:textId="77777777" w:rsidR="00E66853" w:rsidRPr="00EE1C9C" w:rsidRDefault="00E66853" w:rsidP="00E66853">
      <w:pPr>
        <w:spacing w:line="360" w:lineRule="auto"/>
        <w:jc w:val="both"/>
        <w:rPr>
          <w:b/>
          <w:color w:val="000000" w:themeColor="text1"/>
        </w:rPr>
      </w:pPr>
      <w:r w:rsidRPr="00EE1C9C">
        <w:rPr>
          <w:b/>
          <w:color w:val="000000" w:themeColor="text1"/>
        </w:rPr>
        <w:t>Supplementary Table 2. Significant pathways of TWAS genes identified through gene network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66853" w:rsidRPr="00EE1C9C" w14:paraId="17D9E98A" w14:textId="77777777" w:rsidTr="00DE7A12">
        <w:tc>
          <w:tcPr>
            <w:tcW w:w="3116" w:type="dxa"/>
          </w:tcPr>
          <w:p w14:paraId="61DA569D" w14:textId="77777777" w:rsidR="00E66853" w:rsidRPr="00EE1C9C" w:rsidRDefault="00E66853" w:rsidP="00DE7A12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EE1C9C">
              <w:rPr>
                <w:b/>
                <w:color w:val="000000" w:themeColor="text1"/>
              </w:rPr>
              <w:t>Pathway</w:t>
            </w:r>
          </w:p>
        </w:tc>
        <w:tc>
          <w:tcPr>
            <w:tcW w:w="3117" w:type="dxa"/>
          </w:tcPr>
          <w:p w14:paraId="1039AD6A" w14:textId="77777777" w:rsidR="00E66853" w:rsidRPr="00EE1C9C" w:rsidRDefault="00E66853" w:rsidP="00DE7A12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EE1C9C">
              <w:rPr>
                <w:b/>
                <w:color w:val="000000" w:themeColor="text1"/>
              </w:rPr>
              <w:t>Significance</w:t>
            </w:r>
          </w:p>
        </w:tc>
        <w:tc>
          <w:tcPr>
            <w:tcW w:w="3117" w:type="dxa"/>
          </w:tcPr>
          <w:p w14:paraId="0FBE6FF6" w14:textId="77777777" w:rsidR="00E66853" w:rsidRPr="00EE1C9C" w:rsidRDefault="00E66853" w:rsidP="00DE7A12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EE1C9C">
              <w:rPr>
                <w:b/>
                <w:color w:val="000000" w:themeColor="text1"/>
              </w:rPr>
              <w:t>Database</w:t>
            </w:r>
          </w:p>
        </w:tc>
      </w:tr>
      <w:tr w:rsidR="00E66853" w:rsidRPr="00EE1C9C" w14:paraId="62A32A15" w14:textId="77777777" w:rsidTr="00DE7A12">
        <w:tc>
          <w:tcPr>
            <w:tcW w:w="3116" w:type="dxa"/>
          </w:tcPr>
          <w:p w14:paraId="1DE11D50" w14:textId="77777777" w:rsidR="00E66853" w:rsidRPr="00EE1C9C" w:rsidRDefault="00E66853" w:rsidP="00DE7A12">
            <w:pPr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Dopaminergic neuron differentiation</w:t>
            </w:r>
          </w:p>
        </w:tc>
        <w:tc>
          <w:tcPr>
            <w:tcW w:w="3117" w:type="dxa"/>
          </w:tcPr>
          <w:p w14:paraId="602E5928" w14:textId="77777777" w:rsidR="00E66853" w:rsidRPr="00EE1C9C" w:rsidRDefault="00E66853" w:rsidP="00DE7A12">
            <w:pPr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3.5E-03</w:t>
            </w:r>
          </w:p>
        </w:tc>
        <w:tc>
          <w:tcPr>
            <w:tcW w:w="3117" w:type="dxa"/>
          </w:tcPr>
          <w:p w14:paraId="6D1F3E3A" w14:textId="77777777" w:rsidR="00E66853" w:rsidRPr="00EE1C9C" w:rsidRDefault="00E66853" w:rsidP="00DE7A12">
            <w:pPr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GO Processes</w:t>
            </w:r>
          </w:p>
        </w:tc>
      </w:tr>
      <w:tr w:rsidR="00E66853" w:rsidRPr="00EE1C9C" w14:paraId="6349D81B" w14:textId="77777777" w:rsidTr="00DE7A12">
        <w:tc>
          <w:tcPr>
            <w:tcW w:w="3116" w:type="dxa"/>
          </w:tcPr>
          <w:p w14:paraId="289260F1" w14:textId="77777777" w:rsidR="00E66853" w:rsidRPr="00EE1C9C" w:rsidRDefault="00E66853" w:rsidP="00DE7A12">
            <w:pPr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Delayed rectifier potassium channel activity</w:t>
            </w:r>
          </w:p>
        </w:tc>
        <w:tc>
          <w:tcPr>
            <w:tcW w:w="3117" w:type="dxa"/>
          </w:tcPr>
          <w:p w14:paraId="129DB3F4" w14:textId="77777777" w:rsidR="00E66853" w:rsidRPr="00EE1C9C" w:rsidRDefault="00E66853" w:rsidP="00DE7A12">
            <w:pPr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8.8E-04</w:t>
            </w:r>
          </w:p>
        </w:tc>
        <w:tc>
          <w:tcPr>
            <w:tcW w:w="3117" w:type="dxa"/>
          </w:tcPr>
          <w:p w14:paraId="470D462C" w14:textId="77777777" w:rsidR="00E66853" w:rsidRPr="00EE1C9C" w:rsidRDefault="00E66853" w:rsidP="00DE7A12">
            <w:pPr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GO Function</w:t>
            </w:r>
          </w:p>
        </w:tc>
      </w:tr>
      <w:tr w:rsidR="00E66853" w:rsidRPr="00EE1C9C" w14:paraId="69DB47F3" w14:textId="77777777" w:rsidTr="00DE7A12">
        <w:tc>
          <w:tcPr>
            <w:tcW w:w="3116" w:type="dxa"/>
          </w:tcPr>
          <w:p w14:paraId="22F460A6" w14:textId="77777777" w:rsidR="00E66853" w:rsidRPr="00EE1C9C" w:rsidRDefault="00E66853" w:rsidP="00DE7A12">
            <w:pPr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Dendritic shaft</w:t>
            </w:r>
          </w:p>
        </w:tc>
        <w:tc>
          <w:tcPr>
            <w:tcW w:w="3117" w:type="dxa"/>
          </w:tcPr>
          <w:p w14:paraId="142C75CE" w14:textId="77777777" w:rsidR="00E66853" w:rsidRPr="00EE1C9C" w:rsidRDefault="00E66853" w:rsidP="00DE7A12">
            <w:pPr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1.7E-03</w:t>
            </w:r>
          </w:p>
        </w:tc>
        <w:tc>
          <w:tcPr>
            <w:tcW w:w="3117" w:type="dxa"/>
          </w:tcPr>
          <w:p w14:paraId="08B02DD7" w14:textId="77777777" w:rsidR="00E66853" w:rsidRPr="00EE1C9C" w:rsidRDefault="00E66853" w:rsidP="00DE7A12">
            <w:pPr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GO Cellular</w:t>
            </w:r>
          </w:p>
        </w:tc>
      </w:tr>
      <w:tr w:rsidR="00E66853" w:rsidRPr="00EE1C9C" w14:paraId="44551AF2" w14:textId="77777777" w:rsidTr="00DE7A12">
        <w:tc>
          <w:tcPr>
            <w:tcW w:w="3116" w:type="dxa"/>
          </w:tcPr>
          <w:p w14:paraId="1C6433FC" w14:textId="77777777" w:rsidR="00E66853" w:rsidRPr="00EE1C9C" w:rsidRDefault="00E66853" w:rsidP="00DE7A12">
            <w:pPr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 xml:space="preserve">Axon Terminus </w:t>
            </w:r>
          </w:p>
        </w:tc>
        <w:tc>
          <w:tcPr>
            <w:tcW w:w="3117" w:type="dxa"/>
          </w:tcPr>
          <w:p w14:paraId="4B2B03F1" w14:textId="77777777" w:rsidR="00E66853" w:rsidRPr="00EE1C9C" w:rsidRDefault="00E66853" w:rsidP="00DE7A12">
            <w:pPr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3.4E-03</w:t>
            </w:r>
          </w:p>
        </w:tc>
        <w:tc>
          <w:tcPr>
            <w:tcW w:w="3117" w:type="dxa"/>
          </w:tcPr>
          <w:p w14:paraId="4C4313A2" w14:textId="77777777" w:rsidR="00E66853" w:rsidRPr="00EE1C9C" w:rsidRDefault="00E66853" w:rsidP="00DE7A12">
            <w:pPr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Go Cellular</w:t>
            </w:r>
          </w:p>
        </w:tc>
      </w:tr>
      <w:tr w:rsidR="00E66853" w:rsidRPr="00EE1C9C" w14:paraId="2DF00309" w14:textId="77777777" w:rsidTr="00DE7A12">
        <w:tc>
          <w:tcPr>
            <w:tcW w:w="3116" w:type="dxa"/>
          </w:tcPr>
          <w:p w14:paraId="0FF7A1BD" w14:textId="77777777" w:rsidR="00E66853" w:rsidRPr="00EE1C9C" w:rsidRDefault="00E66853" w:rsidP="00DE7A12">
            <w:pPr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Neurotransmitter release cycle</w:t>
            </w:r>
          </w:p>
        </w:tc>
        <w:tc>
          <w:tcPr>
            <w:tcW w:w="3117" w:type="dxa"/>
          </w:tcPr>
          <w:p w14:paraId="2A0491C0" w14:textId="77777777" w:rsidR="00E66853" w:rsidRPr="00EE1C9C" w:rsidRDefault="00E66853" w:rsidP="00DE7A12">
            <w:pPr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4.4E-03</w:t>
            </w:r>
          </w:p>
        </w:tc>
        <w:tc>
          <w:tcPr>
            <w:tcW w:w="3117" w:type="dxa"/>
          </w:tcPr>
          <w:p w14:paraId="0C582E2C" w14:textId="77777777" w:rsidR="00E66853" w:rsidRPr="00EE1C9C" w:rsidRDefault="00E66853" w:rsidP="00DE7A12">
            <w:pPr>
              <w:rPr>
                <w:color w:val="000000" w:themeColor="text1"/>
              </w:rPr>
            </w:pPr>
            <w:proofErr w:type="spellStart"/>
            <w:r w:rsidRPr="00EE1C9C">
              <w:rPr>
                <w:color w:val="000000" w:themeColor="text1"/>
              </w:rPr>
              <w:t>Reactome</w:t>
            </w:r>
            <w:proofErr w:type="spellEnd"/>
          </w:p>
        </w:tc>
      </w:tr>
      <w:tr w:rsidR="00E66853" w:rsidRPr="00EE1C9C" w14:paraId="36D36486" w14:textId="77777777" w:rsidTr="00DE7A12">
        <w:tc>
          <w:tcPr>
            <w:tcW w:w="3116" w:type="dxa"/>
          </w:tcPr>
          <w:p w14:paraId="6BB13AD2" w14:textId="77777777" w:rsidR="00E66853" w:rsidRPr="00EE1C9C" w:rsidRDefault="00E66853" w:rsidP="00DE7A12">
            <w:pPr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lastRenderedPageBreak/>
              <w:t>Norepinephrine neurotransmitter release cycle</w:t>
            </w:r>
          </w:p>
        </w:tc>
        <w:tc>
          <w:tcPr>
            <w:tcW w:w="3117" w:type="dxa"/>
          </w:tcPr>
          <w:p w14:paraId="092A803B" w14:textId="77777777" w:rsidR="00E66853" w:rsidRPr="00EE1C9C" w:rsidRDefault="00E66853" w:rsidP="00DE7A12">
            <w:pPr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5.5E-03</w:t>
            </w:r>
          </w:p>
        </w:tc>
        <w:tc>
          <w:tcPr>
            <w:tcW w:w="3117" w:type="dxa"/>
          </w:tcPr>
          <w:p w14:paraId="3E860750" w14:textId="77777777" w:rsidR="00E66853" w:rsidRPr="00EE1C9C" w:rsidRDefault="00E66853" w:rsidP="00DE7A12">
            <w:pPr>
              <w:rPr>
                <w:color w:val="000000" w:themeColor="text1"/>
              </w:rPr>
            </w:pPr>
            <w:proofErr w:type="spellStart"/>
            <w:r w:rsidRPr="00EE1C9C">
              <w:rPr>
                <w:color w:val="000000" w:themeColor="text1"/>
              </w:rPr>
              <w:t>Reactome</w:t>
            </w:r>
            <w:proofErr w:type="spellEnd"/>
          </w:p>
        </w:tc>
      </w:tr>
      <w:tr w:rsidR="00E66853" w:rsidRPr="00EE1C9C" w14:paraId="2FA89F34" w14:textId="77777777" w:rsidTr="00DE7A12">
        <w:tc>
          <w:tcPr>
            <w:tcW w:w="3116" w:type="dxa"/>
          </w:tcPr>
          <w:p w14:paraId="66C44810" w14:textId="77777777" w:rsidR="00E66853" w:rsidRPr="00EE1C9C" w:rsidRDefault="00E66853" w:rsidP="00DE7A12">
            <w:pPr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Triglyceride lipase activity</w:t>
            </w:r>
          </w:p>
        </w:tc>
        <w:tc>
          <w:tcPr>
            <w:tcW w:w="3117" w:type="dxa"/>
          </w:tcPr>
          <w:p w14:paraId="130D706C" w14:textId="77777777" w:rsidR="00E66853" w:rsidRPr="00EE1C9C" w:rsidRDefault="00E66853" w:rsidP="00DE7A12">
            <w:pPr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2.9E-03</w:t>
            </w:r>
          </w:p>
        </w:tc>
        <w:tc>
          <w:tcPr>
            <w:tcW w:w="3117" w:type="dxa"/>
          </w:tcPr>
          <w:p w14:paraId="059E9436" w14:textId="77777777" w:rsidR="00E66853" w:rsidRPr="00EE1C9C" w:rsidRDefault="00E66853" w:rsidP="00DE7A12">
            <w:pPr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GO Function</w:t>
            </w:r>
          </w:p>
        </w:tc>
      </w:tr>
    </w:tbl>
    <w:p w14:paraId="72F06195" w14:textId="77777777" w:rsidR="00E66853" w:rsidRPr="00EE1C9C" w:rsidRDefault="00E66853" w:rsidP="00E66853">
      <w:pPr>
        <w:spacing w:line="360" w:lineRule="auto"/>
        <w:jc w:val="both"/>
        <w:rPr>
          <w:color w:val="000000" w:themeColor="text1"/>
        </w:rPr>
      </w:pPr>
    </w:p>
    <w:p w14:paraId="0ADC8D37" w14:textId="77777777" w:rsidR="00E66853" w:rsidRPr="00EE1C9C" w:rsidRDefault="00E66853" w:rsidP="00E66853">
      <w:pPr>
        <w:spacing w:line="360" w:lineRule="auto"/>
        <w:jc w:val="both"/>
        <w:rPr>
          <w:b/>
          <w:color w:val="000000" w:themeColor="text1"/>
        </w:rPr>
      </w:pPr>
      <w:r w:rsidRPr="00EE1C9C">
        <w:rPr>
          <w:b/>
          <w:color w:val="000000" w:themeColor="text1"/>
        </w:rPr>
        <w:t xml:space="preserve">Supplementary Table 3. Phenotypes associated with top </w:t>
      </w:r>
      <w:proofErr w:type="spellStart"/>
      <w:r w:rsidRPr="00EE1C9C">
        <w:rPr>
          <w:b/>
          <w:color w:val="000000" w:themeColor="text1"/>
        </w:rPr>
        <w:t>eQTLs</w:t>
      </w:r>
      <w:proofErr w:type="spellEnd"/>
      <w:r w:rsidRPr="00EE1C9C">
        <w:rPr>
          <w:b/>
          <w:color w:val="000000" w:themeColor="text1"/>
        </w:rPr>
        <w:t xml:space="preserve"> derived from TWAS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116"/>
        <w:gridCol w:w="6235"/>
      </w:tblGrid>
      <w:tr w:rsidR="00E66853" w:rsidRPr="00EE1C9C" w14:paraId="6DB03F1B" w14:textId="77777777" w:rsidTr="00DE7A12">
        <w:tc>
          <w:tcPr>
            <w:tcW w:w="3116" w:type="dxa"/>
          </w:tcPr>
          <w:p w14:paraId="4A2222AA" w14:textId="77777777" w:rsidR="00E66853" w:rsidRPr="00EE1C9C" w:rsidRDefault="00E66853" w:rsidP="00DE7A12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proofErr w:type="spellStart"/>
            <w:r w:rsidRPr="00EE1C9C">
              <w:rPr>
                <w:b/>
                <w:color w:val="000000" w:themeColor="text1"/>
              </w:rPr>
              <w:t>dbSNP</w:t>
            </w:r>
            <w:proofErr w:type="spellEnd"/>
            <w:r w:rsidRPr="00EE1C9C">
              <w:rPr>
                <w:b/>
                <w:color w:val="000000" w:themeColor="text1"/>
              </w:rPr>
              <w:t xml:space="preserve"> or </w:t>
            </w:r>
            <w:proofErr w:type="spellStart"/>
            <w:r w:rsidRPr="00EE1C9C">
              <w:rPr>
                <w:b/>
                <w:color w:val="000000" w:themeColor="text1"/>
              </w:rPr>
              <w:t>dbSNP</w:t>
            </w:r>
            <w:proofErr w:type="spellEnd"/>
            <w:r w:rsidRPr="00EE1C9C">
              <w:rPr>
                <w:b/>
                <w:color w:val="000000" w:themeColor="text1"/>
              </w:rPr>
              <w:t xml:space="preserve"> ID</w:t>
            </w:r>
          </w:p>
        </w:tc>
        <w:tc>
          <w:tcPr>
            <w:tcW w:w="6235" w:type="dxa"/>
          </w:tcPr>
          <w:p w14:paraId="1A98A9A1" w14:textId="77777777" w:rsidR="00E66853" w:rsidRPr="00EE1C9C" w:rsidRDefault="00E66853" w:rsidP="00DE7A12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EE1C9C">
              <w:rPr>
                <w:b/>
                <w:color w:val="000000" w:themeColor="text1"/>
              </w:rPr>
              <w:t>Phenotypes excluding ADHD (P-value)</w:t>
            </w:r>
          </w:p>
        </w:tc>
      </w:tr>
      <w:tr w:rsidR="00E66853" w:rsidRPr="00EE1C9C" w14:paraId="6949D508" w14:textId="77777777" w:rsidTr="00DE7A12">
        <w:tc>
          <w:tcPr>
            <w:tcW w:w="3116" w:type="dxa"/>
          </w:tcPr>
          <w:p w14:paraId="1D71E2CD" w14:textId="77777777" w:rsidR="00E66853" w:rsidRPr="00EE1C9C" w:rsidRDefault="00E66853" w:rsidP="00DE7A12">
            <w:pPr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rs12741964</w:t>
            </w:r>
          </w:p>
          <w:p w14:paraId="35168CD8" w14:textId="77777777" w:rsidR="00E66853" w:rsidRPr="00EE1C9C" w:rsidRDefault="00E66853" w:rsidP="00DE7A12">
            <w:pPr>
              <w:rPr>
                <w:bCs/>
                <w:color w:val="000000" w:themeColor="text1"/>
              </w:rPr>
            </w:pPr>
          </w:p>
        </w:tc>
        <w:tc>
          <w:tcPr>
            <w:tcW w:w="6235" w:type="dxa"/>
          </w:tcPr>
          <w:p w14:paraId="3D26010D" w14:textId="77777777" w:rsidR="00E66853" w:rsidRPr="00EE1C9C" w:rsidRDefault="00E66853" w:rsidP="00DE7A12">
            <w:pPr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1. Red blood cell count (0.0001068091)</w:t>
            </w:r>
          </w:p>
          <w:p w14:paraId="76032D9B" w14:textId="77777777" w:rsidR="00E66853" w:rsidRPr="00EE1C9C" w:rsidRDefault="00E66853" w:rsidP="00DE7A12">
            <w:pPr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2. Educational attainment (0.000458)</w:t>
            </w:r>
          </w:p>
          <w:p w14:paraId="72F983FF" w14:textId="77777777" w:rsidR="00E66853" w:rsidRPr="00EE1C9C" w:rsidRDefault="00E66853" w:rsidP="00DE7A12">
            <w:pPr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3. Time spent watching TV (0.0003059)</w:t>
            </w:r>
          </w:p>
        </w:tc>
      </w:tr>
      <w:tr w:rsidR="00E66853" w:rsidRPr="00EE1C9C" w14:paraId="35F55770" w14:textId="77777777" w:rsidTr="00DE7A12">
        <w:tc>
          <w:tcPr>
            <w:tcW w:w="3116" w:type="dxa"/>
          </w:tcPr>
          <w:p w14:paraId="507E7670" w14:textId="77777777" w:rsidR="00E66853" w:rsidRPr="00EE1C9C" w:rsidRDefault="00E66853" w:rsidP="00DE7A12">
            <w:pPr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rs2906457</w:t>
            </w:r>
          </w:p>
          <w:p w14:paraId="1E927B0F" w14:textId="77777777" w:rsidR="00E66853" w:rsidRPr="00EE1C9C" w:rsidRDefault="00E66853" w:rsidP="00DE7A12">
            <w:pPr>
              <w:rPr>
                <w:bCs/>
                <w:color w:val="000000" w:themeColor="text1"/>
              </w:rPr>
            </w:pPr>
          </w:p>
        </w:tc>
        <w:tc>
          <w:tcPr>
            <w:tcW w:w="6235" w:type="dxa"/>
          </w:tcPr>
          <w:p w14:paraId="7487B627" w14:textId="77777777" w:rsidR="00E66853" w:rsidRPr="00EE1C9C" w:rsidRDefault="00E66853" w:rsidP="00DE7A12">
            <w:pPr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1. Educational attainment (1.69E-10)</w:t>
            </w:r>
            <w:r w:rsidRPr="00EE1C9C">
              <w:rPr>
                <w:color w:val="000000" w:themeColor="text1"/>
              </w:rPr>
              <w:br/>
              <w:t>2. Alcohol intake versus 10 years previously (1.52E-8)</w:t>
            </w:r>
          </w:p>
          <w:p w14:paraId="1563EFDB" w14:textId="77777777" w:rsidR="00E66853" w:rsidRPr="00EE1C9C" w:rsidRDefault="00E66853" w:rsidP="00DE7A12">
            <w:pPr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3. Cooked vegetable intake (8.41E-08)</w:t>
            </w:r>
          </w:p>
        </w:tc>
      </w:tr>
      <w:tr w:rsidR="00E66853" w:rsidRPr="00EE1C9C" w14:paraId="0CA61219" w14:textId="77777777" w:rsidTr="00DE7A12">
        <w:tc>
          <w:tcPr>
            <w:tcW w:w="3116" w:type="dxa"/>
          </w:tcPr>
          <w:p w14:paraId="202823FA" w14:textId="77777777" w:rsidR="00E66853" w:rsidRPr="00EE1C9C" w:rsidRDefault="00E66853" w:rsidP="00DE7A12">
            <w:pPr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rs223508</w:t>
            </w:r>
          </w:p>
          <w:p w14:paraId="3EF901D1" w14:textId="77777777" w:rsidR="00E66853" w:rsidRPr="00EE1C9C" w:rsidRDefault="00E66853" w:rsidP="00DE7A12">
            <w:pPr>
              <w:rPr>
                <w:bCs/>
                <w:color w:val="000000" w:themeColor="text1"/>
              </w:rPr>
            </w:pPr>
          </w:p>
        </w:tc>
        <w:tc>
          <w:tcPr>
            <w:tcW w:w="6235" w:type="dxa"/>
          </w:tcPr>
          <w:p w14:paraId="71C77A27" w14:textId="77777777" w:rsidR="00E66853" w:rsidRPr="00EE1C9C" w:rsidRDefault="00E66853" w:rsidP="00DE7A12">
            <w:pPr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1. Lymphocyte count (2.21E-09)</w:t>
            </w:r>
            <w:r w:rsidRPr="00EE1C9C">
              <w:rPr>
                <w:color w:val="000000" w:themeColor="text1"/>
              </w:rPr>
              <w:br/>
              <w:t>2. Impedance of right arm (3.05E-09)</w:t>
            </w:r>
            <w:r w:rsidRPr="00EE1C9C">
              <w:rPr>
                <w:color w:val="000000" w:themeColor="text1"/>
              </w:rPr>
              <w:br/>
              <w:t>3. Impedance of left arm (5.89E-09)</w:t>
            </w:r>
          </w:p>
        </w:tc>
      </w:tr>
      <w:tr w:rsidR="00E66853" w:rsidRPr="00EE1C9C" w14:paraId="5224DBE7" w14:textId="77777777" w:rsidTr="00DE7A12">
        <w:tc>
          <w:tcPr>
            <w:tcW w:w="3116" w:type="dxa"/>
          </w:tcPr>
          <w:p w14:paraId="5A10FA29" w14:textId="77777777" w:rsidR="00E66853" w:rsidRPr="00EE1C9C" w:rsidRDefault="00E66853" w:rsidP="00DE7A12">
            <w:pPr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rs1199039</w:t>
            </w:r>
          </w:p>
          <w:p w14:paraId="5859CFC2" w14:textId="77777777" w:rsidR="00E66853" w:rsidRPr="00EE1C9C" w:rsidRDefault="00E66853" w:rsidP="00DE7A12">
            <w:pPr>
              <w:rPr>
                <w:bCs/>
                <w:color w:val="000000" w:themeColor="text1"/>
              </w:rPr>
            </w:pPr>
          </w:p>
        </w:tc>
        <w:tc>
          <w:tcPr>
            <w:tcW w:w="6235" w:type="dxa"/>
          </w:tcPr>
          <w:p w14:paraId="08842FA7" w14:textId="77777777" w:rsidR="00E66853" w:rsidRPr="00EE1C9C" w:rsidRDefault="00E66853" w:rsidP="00DE7A12">
            <w:pPr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1. Systolic blood pressure (9.24E-13)</w:t>
            </w:r>
            <w:r w:rsidRPr="00EE1C9C">
              <w:rPr>
                <w:color w:val="000000" w:themeColor="text1"/>
              </w:rPr>
              <w:br/>
              <w:t>2. Diastolic blood pressure (8.14E-12)</w:t>
            </w:r>
            <w:r w:rsidRPr="00EE1C9C">
              <w:rPr>
                <w:color w:val="000000" w:themeColor="text1"/>
              </w:rPr>
              <w:br/>
              <w:t>3. Height (3.6E-11)</w:t>
            </w:r>
          </w:p>
        </w:tc>
      </w:tr>
      <w:tr w:rsidR="00E66853" w:rsidRPr="00EE1C9C" w14:paraId="47D52857" w14:textId="77777777" w:rsidTr="00DE7A12">
        <w:tc>
          <w:tcPr>
            <w:tcW w:w="3116" w:type="dxa"/>
          </w:tcPr>
          <w:p w14:paraId="6B151CA2" w14:textId="77777777" w:rsidR="00E66853" w:rsidRPr="00EE1C9C" w:rsidRDefault="00E66853" w:rsidP="00DE7A12">
            <w:pPr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rs10044618</w:t>
            </w:r>
          </w:p>
          <w:p w14:paraId="23F86C63" w14:textId="77777777" w:rsidR="00E66853" w:rsidRPr="00EE1C9C" w:rsidRDefault="00E66853" w:rsidP="00DE7A12">
            <w:pPr>
              <w:rPr>
                <w:bCs/>
                <w:color w:val="000000" w:themeColor="text1"/>
              </w:rPr>
            </w:pPr>
          </w:p>
        </w:tc>
        <w:tc>
          <w:tcPr>
            <w:tcW w:w="6235" w:type="dxa"/>
          </w:tcPr>
          <w:p w14:paraId="0C62DD6C" w14:textId="77777777" w:rsidR="00E66853" w:rsidRPr="00EE1C9C" w:rsidRDefault="00E66853" w:rsidP="00DE7A12">
            <w:pPr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1. Number of sexual partners (4.23E-12)</w:t>
            </w:r>
            <w:r w:rsidRPr="00EE1C9C">
              <w:rPr>
                <w:color w:val="000000" w:themeColor="text1"/>
              </w:rPr>
              <w:br/>
              <w:t>2. Educational attainment (6.08E-11)</w:t>
            </w:r>
            <w:r w:rsidRPr="00EE1C9C">
              <w:rPr>
                <w:color w:val="000000" w:themeColor="text1"/>
              </w:rPr>
              <w:br/>
              <w:t>3. Left arm predicted mass (1.2E-09)</w:t>
            </w:r>
          </w:p>
        </w:tc>
      </w:tr>
      <w:tr w:rsidR="00E66853" w:rsidRPr="00EE1C9C" w14:paraId="416D5CAE" w14:textId="77777777" w:rsidTr="00DE7A12">
        <w:tc>
          <w:tcPr>
            <w:tcW w:w="3116" w:type="dxa"/>
          </w:tcPr>
          <w:p w14:paraId="57795C9C" w14:textId="77777777" w:rsidR="00E66853" w:rsidRPr="00EE1C9C" w:rsidRDefault="00E66853" w:rsidP="00DE7A12">
            <w:pPr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rs3768046</w:t>
            </w:r>
          </w:p>
          <w:p w14:paraId="65E29FB1" w14:textId="77777777" w:rsidR="00E66853" w:rsidRPr="00EE1C9C" w:rsidRDefault="00E66853" w:rsidP="00DE7A12">
            <w:pPr>
              <w:rPr>
                <w:bCs/>
                <w:color w:val="000000" w:themeColor="text1"/>
              </w:rPr>
            </w:pPr>
          </w:p>
        </w:tc>
        <w:tc>
          <w:tcPr>
            <w:tcW w:w="6235" w:type="dxa"/>
          </w:tcPr>
          <w:p w14:paraId="42152D08" w14:textId="77777777" w:rsidR="00E66853" w:rsidRPr="00EE1C9C" w:rsidRDefault="00E66853" w:rsidP="00DE7A12">
            <w:pPr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1. Systolic blood pressure (7.61E-13)</w:t>
            </w:r>
            <w:r w:rsidRPr="00EE1C9C">
              <w:rPr>
                <w:color w:val="000000" w:themeColor="text1"/>
              </w:rPr>
              <w:br/>
              <w:t>2. Diastolic blood pressure (1.24E-11)</w:t>
            </w:r>
            <w:r w:rsidRPr="00EE1C9C">
              <w:rPr>
                <w:color w:val="000000" w:themeColor="text1"/>
              </w:rPr>
              <w:br/>
              <w:t>3. Height (9.1E-11)</w:t>
            </w:r>
          </w:p>
        </w:tc>
      </w:tr>
      <w:tr w:rsidR="00E66853" w:rsidRPr="00EE1C9C" w14:paraId="6BEE6D0E" w14:textId="77777777" w:rsidTr="00DE7A12">
        <w:tc>
          <w:tcPr>
            <w:tcW w:w="3116" w:type="dxa"/>
          </w:tcPr>
          <w:p w14:paraId="1B8951B6" w14:textId="77777777" w:rsidR="00E66853" w:rsidRPr="00EE1C9C" w:rsidRDefault="00E66853" w:rsidP="00DE7A12">
            <w:pPr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rs223508</w:t>
            </w:r>
          </w:p>
          <w:p w14:paraId="7E106611" w14:textId="77777777" w:rsidR="00E66853" w:rsidRPr="00EE1C9C" w:rsidRDefault="00E66853" w:rsidP="00DE7A12">
            <w:pPr>
              <w:rPr>
                <w:bCs/>
                <w:color w:val="000000" w:themeColor="text1"/>
              </w:rPr>
            </w:pPr>
          </w:p>
        </w:tc>
        <w:tc>
          <w:tcPr>
            <w:tcW w:w="6235" w:type="dxa"/>
          </w:tcPr>
          <w:p w14:paraId="562887CB" w14:textId="77777777" w:rsidR="00E66853" w:rsidRPr="00EE1C9C" w:rsidRDefault="00E66853" w:rsidP="00DE7A12">
            <w:pPr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1. Lymphocyte count (2.21E-09)</w:t>
            </w:r>
            <w:r w:rsidRPr="00EE1C9C">
              <w:rPr>
                <w:color w:val="000000" w:themeColor="text1"/>
              </w:rPr>
              <w:br/>
              <w:t>2. Impedance of right arm (3.05E-09)</w:t>
            </w:r>
            <w:r w:rsidRPr="00EE1C9C">
              <w:rPr>
                <w:color w:val="000000" w:themeColor="text1"/>
              </w:rPr>
              <w:br/>
              <w:t>3. Impedance of left arm (5.89E-09)</w:t>
            </w:r>
          </w:p>
        </w:tc>
      </w:tr>
      <w:tr w:rsidR="00E66853" w:rsidRPr="00EE1C9C" w14:paraId="415CF729" w14:textId="77777777" w:rsidTr="00DE7A12">
        <w:tc>
          <w:tcPr>
            <w:tcW w:w="3116" w:type="dxa"/>
          </w:tcPr>
          <w:p w14:paraId="34DAAB05" w14:textId="77777777" w:rsidR="00E66853" w:rsidRPr="00EE1C9C" w:rsidRDefault="00E66853" w:rsidP="00DE7A12">
            <w:pPr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rs11210892</w:t>
            </w:r>
          </w:p>
          <w:p w14:paraId="43DFBF40" w14:textId="77777777" w:rsidR="00E66853" w:rsidRPr="00EE1C9C" w:rsidRDefault="00E66853" w:rsidP="00DE7A12">
            <w:pPr>
              <w:rPr>
                <w:bCs/>
                <w:color w:val="000000" w:themeColor="text1"/>
              </w:rPr>
            </w:pPr>
          </w:p>
        </w:tc>
        <w:tc>
          <w:tcPr>
            <w:tcW w:w="6235" w:type="dxa"/>
          </w:tcPr>
          <w:p w14:paraId="79B8CB52" w14:textId="77777777" w:rsidR="00E66853" w:rsidRPr="00EE1C9C" w:rsidRDefault="00E66853" w:rsidP="00DE7A12">
            <w:pPr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1. Educational attainment (6.4E-19)</w:t>
            </w:r>
            <w:r w:rsidRPr="00EE1C9C">
              <w:rPr>
                <w:color w:val="000000" w:themeColor="text1"/>
              </w:rPr>
              <w:br/>
              <w:t>2. Age of menarche (5.47E-14)</w:t>
            </w:r>
            <w:r w:rsidRPr="00EE1C9C">
              <w:rPr>
                <w:color w:val="000000" w:themeColor="text1"/>
              </w:rPr>
              <w:br/>
              <w:t>3. Ever smoker (3.57E-13)</w:t>
            </w:r>
          </w:p>
        </w:tc>
      </w:tr>
      <w:tr w:rsidR="00E66853" w:rsidRPr="00EE1C9C" w14:paraId="346AEE86" w14:textId="77777777" w:rsidTr="00DE7A12">
        <w:tc>
          <w:tcPr>
            <w:tcW w:w="3116" w:type="dxa"/>
          </w:tcPr>
          <w:p w14:paraId="2682A8CD" w14:textId="77777777" w:rsidR="00E66853" w:rsidRPr="00EE1C9C" w:rsidRDefault="00E66853" w:rsidP="00DE7A12">
            <w:pPr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rs1410739</w:t>
            </w:r>
          </w:p>
          <w:p w14:paraId="7D929031" w14:textId="77777777" w:rsidR="00E66853" w:rsidRPr="00EE1C9C" w:rsidRDefault="00E66853" w:rsidP="00DE7A12">
            <w:pPr>
              <w:rPr>
                <w:bCs/>
                <w:color w:val="000000" w:themeColor="text1"/>
              </w:rPr>
            </w:pPr>
          </w:p>
        </w:tc>
        <w:tc>
          <w:tcPr>
            <w:tcW w:w="6235" w:type="dxa"/>
          </w:tcPr>
          <w:p w14:paraId="7AB2B231" w14:textId="77777777" w:rsidR="00E66853" w:rsidRPr="00EE1C9C" w:rsidRDefault="00E66853" w:rsidP="00DE7A12">
            <w:pPr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1. Hair colour (black) (0.00003779)</w:t>
            </w:r>
            <w:r w:rsidRPr="00EE1C9C">
              <w:rPr>
                <w:color w:val="000000" w:themeColor="text1"/>
              </w:rPr>
              <w:br/>
              <w:t>2. Baldness (0.000128406)</w:t>
            </w:r>
            <w:r w:rsidRPr="00EE1C9C">
              <w:rPr>
                <w:color w:val="000000" w:themeColor="text1"/>
              </w:rPr>
              <w:br/>
              <w:t>3. Hair colour (0.000128406)</w:t>
            </w:r>
          </w:p>
        </w:tc>
      </w:tr>
      <w:tr w:rsidR="00E66853" w:rsidRPr="00EE1C9C" w14:paraId="1A10ECC8" w14:textId="77777777" w:rsidTr="00DE7A12">
        <w:tc>
          <w:tcPr>
            <w:tcW w:w="3116" w:type="dxa"/>
          </w:tcPr>
          <w:p w14:paraId="054D53BD" w14:textId="77777777" w:rsidR="00E66853" w:rsidRPr="00EE1C9C" w:rsidRDefault="00E66853" w:rsidP="00DE7A12">
            <w:pPr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rs12760274</w:t>
            </w:r>
          </w:p>
          <w:p w14:paraId="029230F6" w14:textId="77777777" w:rsidR="00E66853" w:rsidRPr="00EE1C9C" w:rsidRDefault="00E66853" w:rsidP="00DE7A12">
            <w:pPr>
              <w:rPr>
                <w:bCs/>
                <w:color w:val="000000" w:themeColor="text1"/>
              </w:rPr>
            </w:pPr>
          </w:p>
        </w:tc>
        <w:tc>
          <w:tcPr>
            <w:tcW w:w="6235" w:type="dxa"/>
          </w:tcPr>
          <w:p w14:paraId="3D6D02CB" w14:textId="77777777" w:rsidR="00E66853" w:rsidRPr="00EE1C9C" w:rsidRDefault="00E66853" w:rsidP="00DE7A12">
            <w:pPr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1. Educational attainment (1.16E-09)</w:t>
            </w:r>
            <w:r w:rsidRPr="00EE1C9C">
              <w:rPr>
                <w:color w:val="000000" w:themeColor="text1"/>
              </w:rPr>
              <w:br/>
              <w:t>2. Maternal smoking around birth (4.37E-07)</w:t>
            </w:r>
            <w:r w:rsidRPr="00EE1C9C">
              <w:rPr>
                <w:color w:val="000000" w:themeColor="text1"/>
              </w:rPr>
              <w:br/>
              <w:t>3. Length of time at current address (0.000008061)</w:t>
            </w:r>
          </w:p>
        </w:tc>
      </w:tr>
      <w:tr w:rsidR="00E66853" w:rsidRPr="00EE1C9C" w14:paraId="019B56CB" w14:textId="77777777" w:rsidTr="00DE7A12">
        <w:tc>
          <w:tcPr>
            <w:tcW w:w="3116" w:type="dxa"/>
          </w:tcPr>
          <w:p w14:paraId="165886A1" w14:textId="77777777" w:rsidR="00E66853" w:rsidRPr="00EE1C9C" w:rsidRDefault="00E66853" w:rsidP="00DE7A12">
            <w:pPr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rs11246314</w:t>
            </w:r>
          </w:p>
          <w:p w14:paraId="5D319D63" w14:textId="77777777" w:rsidR="00E66853" w:rsidRPr="00EE1C9C" w:rsidRDefault="00E66853" w:rsidP="00DE7A12">
            <w:pPr>
              <w:rPr>
                <w:bCs/>
                <w:color w:val="000000" w:themeColor="text1"/>
              </w:rPr>
            </w:pPr>
          </w:p>
        </w:tc>
        <w:tc>
          <w:tcPr>
            <w:tcW w:w="6235" w:type="dxa"/>
          </w:tcPr>
          <w:p w14:paraId="536FC311" w14:textId="77777777" w:rsidR="00E66853" w:rsidRPr="00EE1C9C" w:rsidRDefault="00E66853" w:rsidP="00DE7A12">
            <w:pPr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1. Waist-hip ratio (1.49E-13)</w:t>
            </w:r>
            <w:r w:rsidRPr="00EE1C9C">
              <w:rPr>
                <w:color w:val="000000" w:themeColor="text1"/>
              </w:rPr>
              <w:br/>
              <w:t xml:space="preserve">2. </w:t>
            </w:r>
            <w:proofErr w:type="spellStart"/>
            <w:r w:rsidRPr="00EE1C9C">
              <w:rPr>
                <w:color w:val="000000" w:themeColor="text1"/>
              </w:rPr>
              <w:t>Impendance</w:t>
            </w:r>
            <w:proofErr w:type="spellEnd"/>
            <w:r w:rsidRPr="00EE1C9C">
              <w:rPr>
                <w:color w:val="000000" w:themeColor="text1"/>
              </w:rPr>
              <w:t xml:space="preserve"> of right leg (2.35E-11)</w:t>
            </w:r>
            <w:r w:rsidRPr="00EE1C9C">
              <w:rPr>
                <w:color w:val="000000" w:themeColor="text1"/>
              </w:rPr>
              <w:br/>
              <w:t>3. Impedance of left leg (9.84E-11)</w:t>
            </w:r>
          </w:p>
        </w:tc>
      </w:tr>
      <w:tr w:rsidR="00E66853" w:rsidRPr="00EE1C9C" w14:paraId="091C72AB" w14:textId="77777777" w:rsidTr="00DE7A12">
        <w:tc>
          <w:tcPr>
            <w:tcW w:w="3116" w:type="dxa"/>
          </w:tcPr>
          <w:p w14:paraId="3F5D67A3" w14:textId="77777777" w:rsidR="00E66853" w:rsidRPr="00EE1C9C" w:rsidRDefault="00E66853" w:rsidP="00DE7A12">
            <w:pPr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rs4963153</w:t>
            </w:r>
          </w:p>
          <w:p w14:paraId="7D5DB366" w14:textId="77777777" w:rsidR="00E66853" w:rsidRPr="00EE1C9C" w:rsidRDefault="00E66853" w:rsidP="00DE7A12">
            <w:pPr>
              <w:rPr>
                <w:bCs/>
                <w:color w:val="000000" w:themeColor="text1"/>
              </w:rPr>
            </w:pPr>
          </w:p>
        </w:tc>
        <w:tc>
          <w:tcPr>
            <w:tcW w:w="6235" w:type="dxa"/>
          </w:tcPr>
          <w:p w14:paraId="0EB85DE6" w14:textId="77777777" w:rsidR="00E66853" w:rsidRPr="00EE1C9C" w:rsidRDefault="00E66853" w:rsidP="00DE7A12">
            <w:pPr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1. Waist-hip ratio (1.58E-13)</w:t>
            </w:r>
            <w:r w:rsidRPr="00EE1C9C">
              <w:rPr>
                <w:color w:val="000000" w:themeColor="text1"/>
              </w:rPr>
              <w:br/>
              <w:t>2. Body mass index (5.6E-09)</w:t>
            </w:r>
          </w:p>
          <w:p w14:paraId="51F6EE2F" w14:textId="77777777" w:rsidR="00E66853" w:rsidRPr="00EE1C9C" w:rsidRDefault="00E66853" w:rsidP="00DE7A12">
            <w:pPr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lastRenderedPageBreak/>
              <w:t>3. Impedance of right leg (6.64E-09)</w:t>
            </w:r>
          </w:p>
        </w:tc>
      </w:tr>
      <w:tr w:rsidR="00E66853" w:rsidRPr="00EE1C9C" w14:paraId="7B0CD0FA" w14:textId="77777777" w:rsidTr="00DE7A12">
        <w:tc>
          <w:tcPr>
            <w:tcW w:w="3116" w:type="dxa"/>
          </w:tcPr>
          <w:p w14:paraId="2367CBAF" w14:textId="77777777" w:rsidR="00E66853" w:rsidRPr="00EE1C9C" w:rsidRDefault="00E66853" w:rsidP="00DE7A12">
            <w:pPr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lastRenderedPageBreak/>
              <w:t>rs6597981</w:t>
            </w:r>
          </w:p>
          <w:p w14:paraId="5FFDCFF0" w14:textId="77777777" w:rsidR="00E66853" w:rsidRPr="00EE1C9C" w:rsidRDefault="00E66853" w:rsidP="00DE7A12">
            <w:pPr>
              <w:rPr>
                <w:bCs/>
                <w:color w:val="000000" w:themeColor="text1"/>
              </w:rPr>
            </w:pPr>
          </w:p>
        </w:tc>
        <w:tc>
          <w:tcPr>
            <w:tcW w:w="6235" w:type="dxa"/>
          </w:tcPr>
          <w:p w14:paraId="271F2273" w14:textId="77777777" w:rsidR="00E66853" w:rsidRPr="00EE1C9C" w:rsidRDefault="00E66853" w:rsidP="00DE7A12">
            <w:pPr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1. Waist-hip ratio (8.69E-14)</w:t>
            </w:r>
            <w:r w:rsidRPr="00EE1C9C">
              <w:rPr>
                <w:color w:val="000000" w:themeColor="text1"/>
              </w:rPr>
              <w:br/>
              <w:t>2. Impedance of right leg (1.68E-10)</w:t>
            </w:r>
          </w:p>
          <w:p w14:paraId="70795DB5" w14:textId="77777777" w:rsidR="00E66853" w:rsidRPr="00EE1C9C" w:rsidRDefault="00E66853" w:rsidP="00DE7A12">
            <w:pPr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3. Waist-hip ratio (2.02E-10)</w:t>
            </w:r>
          </w:p>
        </w:tc>
      </w:tr>
      <w:tr w:rsidR="00E66853" w:rsidRPr="00EE1C9C" w14:paraId="013E95BC" w14:textId="77777777" w:rsidTr="00DE7A12">
        <w:tc>
          <w:tcPr>
            <w:tcW w:w="3116" w:type="dxa"/>
          </w:tcPr>
          <w:p w14:paraId="35B9FA23" w14:textId="77777777" w:rsidR="00E66853" w:rsidRPr="00EE1C9C" w:rsidRDefault="00E66853" w:rsidP="00DE7A12">
            <w:pPr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rs4963153</w:t>
            </w:r>
          </w:p>
          <w:p w14:paraId="3ABDD92C" w14:textId="77777777" w:rsidR="00E66853" w:rsidRPr="00EE1C9C" w:rsidRDefault="00E66853" w:rsidP="00DE7A12">
            <w:pPr>
              <w:rPr>
                <w:bCs/>
                <w:color w:val="000000" w:themeColor="text1"/>
              </w:rPr>
            </w:pPr>
          </w:p>
        </w:tc>
        <w:tc>
          <w:tcPr>
            <w:tcW w:w="6235" w:type="dxa"/>
          </w:tcPr>
          <w:p w14:paraId="20413943" w14:textId="77777777" w:rsidR="00E66853" w:rsidRPr="00EE1C9C" w:rsidRDefault="00E66853" w:rsidP="00DE7A12">
            <w:pPr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1. Waist-hip ratio (1.58E-13)</w:t>
            </w:r>
            <w:r w:rsidRPr="00EE1C9C">
              <w:rPr>
                <w:color w:val="000000" w:themeColor="text1"/>
              </w:rPr>
              <w:br/>
              <w:t>2. Body mass index (5.6E-09)</w:t>
            </w:r>
            <w:r w:rsidRPr="00EE1C9C">
              <w:rPr>
                <w:color w:val="000000" w:themeColor="text1"/>
              </w:rPr>
              <w:br/>
              <w:t>3. Impedance measures (6.64E-09)</w:t>
            </w:r>
          </w:p>
        </w:tc>
      </w:tr>
      <w:tr w:rsidR="00E66853" w:rsidRPr="00EE1C9C" w14:paraId="31A1F87E" w14:textId="77777777" w:rsidTr="00DE7A12">
        <w:tc>
          <w:tcPr>
            <w:tcW w:w="3116" w:type="dxa"/>
          </w:tcPr>
          <w:p w14:paraId="59031155" w14:textId="77777777" w:rsidR="00E66853" w:rsidRPr="00EE1C9C" w:rsidRDefault="00E66853" w:rsidP="00DE7A12">
            <w:pPr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rs12760274</w:t>
            </w:r>
          </w:p>
          <w:p w14:paraId="65BCC105" w14:textId="77777777" w:rsidR="00E66853" w:rsidRPr="00EE1C9C" w:rsidRDefault="00E66853" w:rsidP="00DE7A12">
            <w:pPr>
              <w:rPr>
                <w:bCs/>
                <w:color w:val="000000" w:themeColor="text1"/>
              </w:rPr>
            </w:pPr>
          </w:p>
        </w:tc>
        <w:tc>
          <w:tcPr>
            <w:tcW w:w="6235" w:type="dxa"/>
          </w:tcPr>
          <w:p w14:paraId="1545CBA3" w14:textId="77777777" w:rsidR="00E66853" w:rsidRPr="00EE1C9C" w:rsidRDefault="00E66853" w:rsidP="00DE7A12">
            <w:pPr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1. Educational attainment (1.16E-09)</w:t>
            </w:r>
            <w:r w:rsidRPr="00EE1C9C">
              <w:rPr>
                <w:color w:val="000000" w:themeColor="text1"/>
              </w:rPr>
              <w:br/>
              <w:t>2. Maternal smoking around birth (4.37E-07)</w:t>
            </w:r>
            <w:r w:rsidRPr="00EE1C9C">
              <w:rPr>
                <w:color w:val="000000" w:themeColor="text1"/>
              </w:rPr>
              <w:br/>
              <w:t>3. Schizophrenia (0.00000905)</w:t>
            </w:r>
          </w:p>
        </w:tc>
      </w:tr>
      <w:tr w:rsidR="00E66853" w:rsidRPr="00EE1C9C" w14:paraId="3F129C57" w14:textId="77777777" w:rsidTr="00DE7A12">
        <w:tc>
          <w:tcPr>
            <w:tcW w:w="3116" w:type="dxa"/>
          </w:tcPr>
          <w:p w14:paraId="2DC6D02B" w14:textId="77777777" w:rsidR="00E66853" w:rsidRPr="00EE1C9C" w:rsidRDefault="00E66853" w:rsidP="00DE7A12">
            <w:pPr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rs10902221</w:t>
            </w:r>
          </w:p>
          <w:p w14:paraId="3F2CC5A8" w14:textId="77777777" w:rsidR="00E66853" w:rsidRPr="00EE1C9C" w:rsidRDefault="00E66853" w:rsidP="00DE7A12">
            <w:pPr>
              <w:rPr>
                <w:bCs/>
                <w:color w:val="000000" w:themeColor="text1"/>
              </w:rPr>
            </w:pPr>
          </w:p>
        </w:tc>
        <w:tc>
          <w:tcPr>
            <w:tcW w:w="6235" w:type="dxa"/>
          </w:tcPr>
          <w:p w14:paraId="33A7952D" w14:textId="77777777" w:rsidR="00E66853" w:rsidRPr="00EE1C9C" w:rsidRDefault="00E66853" w:rsidP="00DE7A12">
            <w:pPr>
              <w:rPr>
                <w:color w:val="000000" w:themeColor="text1"/>
              </w:rPr>
            </w:pPr>
            <w:r w:rsidRPr="00EE1C9C">
              <w:rPr>
                <w:color w:val="000000" w:themeColor="text1"/>
              </w:rPr>
              <w:t>1. Waist-hip ratio (1.85E-13)</w:t>
            </w:r>
            <w:r w:rsidRPr="00EE1C9C">
              <w:rPr>
                <w:color w:val="000000" w:themeColor="text1"/>
              </w:rPr>
              <w:br/>
              <w:t>2. Impedance of right leg (3.22E-11)</w:t>
            </w:r>
            <w:r w:rsidRPr="00EE1C9C">
              <w:rPr>
                <w:color w:val="000000" w:themeColor="text1"/>
              </w:rPr>
              <w:br/>
              <w:t>3. Impedance of left leg (1.03E-10)</w:t>
            </w:r>
          </w:p>
        </w:tc>
      </w:tr>
    </w:tbl>
    <w:p w14:paraId="480489E6" w14:textId="77777777" w:rsidR="00E66853" w:rsidRPr="00D232AC" w:rsidRDefault="00E66853" w:rsidP="00E66853">
      <w:pPr>
        <w:spacing w:line="360" w:lineRule="auto"/>
        <w:jc w:val="both"/>
        <w:rPr>
          <w:color w:val="000000" w:themeColor="text1"/>
        </w:rPr>
      </w:pPr>
    </w:p>
    <w:p w14:paraId="0640C1FC" w14:textId="77777777" w:rsidR="00E66853" w:rsidRDefault="00E66853">
      <w:bookmarkStart w:id="0" w:name="_GoBack"/>
      <w:bookmarkEnd w:id="0"/>
    </w:p>
    <w:sectPr w:rsidR="00E66853" w:rsidSect="000006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853"/>
    <w:rsid w:val="00000671"/>
    <w:rsid w:val="00001893"/>
    <w:rsid w:val="000B0850"/>
    <w:rsid w:val="000B1790"/>
    <w:rsid w:val="00191042"/>
    <w:rsid w:val="001C6324"/>
    <w:rsid w:val="00203217"/>
    <w:rsid w:val="00267842"/>
    <w:rsid w:val="002F1CF8"/>
    <w:rsid w:val="0033471C"/>
    <w:rsid w:val="00485435"/>
    <w:rsid w:val="004B18B4"/>
    <w:rsid w:val="004C0AD1"/>
    <w:rsid w:val="004C5E17"/>
    <w:rsid w:val="004E1A3D"/>
    <w:rsid w:val="0050698B"/>
    <w:rsid w:val="00527D80"/>
    <w:rsid w:val="005D34FC"/>
    <w:rsid w:val="005E0A14"/>
    <w:rsid w:val="005F787E"/>
    <w:rsid w:val="00626971"/>
    <w:rsid w:val="0064171B"/>
    <w:rsid w:val="00651728"/>
    <w:rsid w:val="006A30A8"/>
    <w:rsid w:val="006F704B"/>
    <w:rsid w:val="0074773B"/>
    <w:rsid w:val="00783C19"/>
    <w:rsid w:val="00831651"/>
    <w:rsid w:val="00835966"/>
    <w:rsid w:val="00853950"/>
    <w:rsid w:val="00931EBB"/>
    <w:rsid w:val="009A2F91"/>
    <w:rsid w:val="009F673D"/>
    <w:rsid w:val="00A17374"/>
    <w:rsid w:val="00A3139A"/>
    <w:rsid w:val="00A719E2"/>
    <w:rsid w:val="00A84637"/>
    <w:rsid w:val="00B04298"/>
    <w:rsid w:val="00B24757"/>
    <w:rsid w:val="00B45C1A"/>
    <w:rsid w:val="00B6351E"/>
    <w:rsid w:val="00B74A4F"/>
    <w:rsid w:val="00B90A68"/>
    <w:rsid w:val="00C209EE"/>
    <w:rsid w:val="00D217A8"/>
    <w:rsid w:val="00DE17A9"/>
    <w:rsid w:val="00E100DA"/>
    <w:rsid w:val="00E43774"/>
    <w:rsid w:val="00E4627F"/>
    <w:rsid w:val="00E66853"/>
    <w:rsid w:val="00E91B11"/>
    <w:rsid w:val="00EF190A"/>
    <w:rsid w:val="00EF458C"/>
    <w:rsid w:val="00F23FFE"/>
    <w:rsid w:val="00F72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D3FEF1"/>
  <w15:chartTrackingRefBased/>
  <w15:docId w15:val="{2CD9106E-4301-7E41-8C1A-6CDE1B8D7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68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59</Words>
  <Characters>3187</Characters>
  <Application>Microsoft Office Word</Application>
  <DocSecurity>0</DocSecurity>
  <Lines>26</Lines>
  <Paragraphs>7</Paragraphs>
  <ScaleCrop>false</ScaleCrop>
  <Company/>
  <LinksUpToDate>false</LinksUpToDate>
  <CharactersWithSpaces>3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 Liao</dc:creator>
  <cp:keywords/>
  <dc:description/>
  <cp:lastModifiedBy>Cal Liao</cp:lastModifiedBy>
  <cp:revision>1</cp:revision>
  <dcterms:created xsi:type="dcterms:W3CDTF">2019-05-17T18:29:00Z</dcterms:created>
  <dcterms:modified xsi:type="dcterms:W3CDTF">2019-05-17T18:30:00Z</dcterms:modified>
</cp:coreProperties>
</file>